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9DF27" w14:textId="77777777" w:rsidR="002971A1" w:rsidRDefault="002971A1" w:rsidP="002971A1">
      <w:pPr>
        <w:jc w:val="center"/>
      </w:pPr>
      <w:r>
        <w:rPr>
          <w:noProof/>
        </w:rPr>
        <w:drawing>
          <wp:inline distT="0" distB="0" distL="0" distR="0" wp14:anchorId="6FF13489" wp14:editId="13795905">
            <wp:extent cx="5943600" cy="6103620"/>
            <wp:effectExtent l="0" t="0" r="0" b="5080"/>
            <wp:docPr id="1471730102" name="Picture 6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730102" name="Picture 6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2CDE2" w14:textId="77777777" w:rsidR="002971A1" w:rsidRDefault="002971A1" w:rsidP="002971A1">
      <w:pPr>
        <w:jc w:val="both"/>
        <w:rPr>
          <w:lang w:val="en-US"/>
        </w:rPr>
      </w:pPr>
      <w:r w:rsidRPr="3D6CD666">
        <w:rPr>
          <w:lang w:val="en-US"/>
        </w:rPr>
        <w:t>Supplementary Figure 9. Effect of quenching on single-cell proteomics data quality. a. Protein coverage completeness across cells. Stacked bars show the number of protein groups binned by completeness (0–5% to 80–100%); b. Tryptic mis</w:t>
      </w:r>
      <w:r>
        <w:rPr>
          <w:lang w:val="en-US"/>
        </w:rPr>
        <w:t>sed-</w:t>
      </w:r>
      <w:r w:rsidRPr="3D6CD666">
        <w:rPr>
          <w:lang w:val="en-US"/>
        </w:rPr>
        <w:t>cleavage comparing with and without quenching; c. Peptide length distributions (PSM versus amino-acid length) across workflows; d. Coefficient of variation (CV) of protein intensities across cells shown with violin plots with median labeled for both conditions</w:t>
      </w:r>
      <w:r>
        <w:rPr>
          <w:lang w:val="en-US"/>
        </w:rPr>
        <w:t xml:space="preserve">; e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f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3EFB3958" w14:textId="77777777" w:rsidR="003A5977" w:rsidRPr="002971A1" w:rsidRDefault="003A5977">
      <w:pPr>
        <w:rPr>
          <w:lang w:val="en-US"/>
        </w:rPr>
      </w:pPr>
    </w:p>
    <w:sectPr w:rsidR="003A5977" w:rsidRPr="002971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A1"/>
    <w:rsid w:val="00084D89"/>
    <w:rsid w:val="002971A1"/>
    <w:rsid w:val="003A5977"/>
    <w:rsid w:val="00460BDB"/>
    <w:rsid w:val="004C4465"/>
    <w:rsid w:val="004D2D88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432B0"/>
  <w15:chartTrackingRefBased/>
  <w15:docId w15:val="{FA17EA53-FA68-7641-A15E-EDF5B21F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A1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A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A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A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A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A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A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A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A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A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1A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8:00Z</dcterms:created>
  <dcterms:modified xsi:type="dcterms:W3CDTF">2026-01-31T06:08:00Z</dcterms:modified>
</cp:coreProperties>
</file>